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BD6" w:rsidRPr="00516B76" w:rsidRDefault="00516B76">
      <w:pPr>
        <w:rPr>
          <w:rFonts w:ascii="Times New Roman" w:hAnsi="Times New Roman" w:cs="Times New Roman"/>
        </w:rPr>
      </w:pPr>
      <w:r w:rsidRPr="00516B76">
        <w:rPr>
          <w:rFonts w:ascii="Times New Roman" w:hAnsi="Times New Roman" w:cs="Times New Roman"/>
          <w:b/>
        </w:rPr>
        <w:t>Supplementary Table 1.</w:t>
      </w:r>
      <w:r w:rsidRPr="00516B76">
        <w:rPr>
          <w:rFonts w:ascii="Times New Roman" w:hAnsi="Times New Roman" w:cs="Times New Roman"/>
        </w:rPr>
        <w:t xml:space="preserve"> List of probe and primer sequences used in the study.</w:t>
      </w:r>
    </w:p>
    <w:tbl>
      <w:tblPr>
        <w:tblW w:w="89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2268"/>
        <w:gridCol w:w="5812"/>
      </w:tblGrid>
      <w:tr w:rsidR="00516B76" w:rsidRPr="00516B76" w:rsidTr="00A607CD">
        <w:trPr>
          <w:trHeight w:val="283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pl-PL" w:eastAsia="pl-PL"/>
              </w:rPr>
              <w:t>name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pl-PL" w:eastAsia="pl-PL"/>
              </w:rPr>
              <w:t>sequence</w:t>
            </w:r>
            <w:proofErr w:type="spellEnd"/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pl-PL" w:eastAsia="pl-PL"/>
              </w:rPr>
              <w:t>usage</w:t>
            </w:r>
            <w:proofErr w:type="spellEnd"/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1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GCAGCATCATCAAGATTC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hvu-miR172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2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CAACTGAGCTAAGGTC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 xml:space="preserve"> ptc-miR647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2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TGAATCTTGGTGGTGCT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 xml:space="preserve"> hvu-miR172b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2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TCCCACAGCTTTCTTGA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 xml:space="preserve"> ata-miR396c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OS2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GAATGAAGCCTGGTCCG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bdi-miR166e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OS2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TCACTTGGTGCAAGGCG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ata-miR168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3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GCGACTCCGCTGGG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 xml:space="preserve"> osa-miR507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3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CGGTGTCATCTCTCCTG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</w:pPr>
            <w:proofErr w:type="spellStart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>probe</w:t>
            </w:r>
            <w:proofErr w:type="spellEnd"/>
            <w:r w:rsidRPr="00516B76">
              <w:rPr>
                <w:rFonts w:ascii="Courier New" w:eastAsia="Times New Roman" w:hAnsi="Courier New" w:cs="Courier New"/>
                <w:sz w:val="16"/>
                <w:szCs w:val="16"/>
                <w:lang w:val="pl-PL" w:eastAsia="pl-PL"/>
              </w:rPr>
              <w:t xml:space="preserve">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ACCCCAAACAGAAGGA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40499.1 target ptc-mir647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TCGAGGAAGTTGGCCAT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40499.1 target ptc-mir647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CCGTGCGTGTTTTCTTT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 MLOC_54932.2 target ptc-mir647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GATCAGCCGTACGTAC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4932.2 target ptc-mir647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AGGATGTGGTGTGGTGT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7986.2 target gma-mir536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CCTGGTAAGTGCTCATAC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R MLOC_77986.2 target gma-mir5368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TCTGGGACGCCATGT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7486.1 target osa-mir507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GACGTTGTTCATCTCC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7486.1 target osa-mir507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CCCATGCCACTCTTCT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7763.3 target hvu-miR172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TGTTGGTTGCTTGACG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7763.3 target hvu-miR172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CGTAGCATGCTTTCTG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3404.1 target ata-miR168-3p, zma-miR168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TAACTCACTGACCACG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3404.1 target  ata-miR168-3p, zma-miR168a-3p mir168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CCCCAATGCCATCAAC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4153.1 target bdi-mir166e-3p, cme-miR166g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ACTCCTTTCTTCTGGTC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4153.1 target bdi-mir166e-3p, cme-miR166g</w:t>
            </w:r>
          </w:p>
        </w:tc>
      </w:tr>
      <w:tr w:rsidR="00516B76" w:rsidRPr="005D11C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GGAAGAGACGTTGACA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F MLOC_61603.1 target ata-miR166c-3p, ata-miR5168-3p, csi-miR166d, aqc-miR166c, osa-miR166e-3p</w:t>
            </w:r>
          </w:p>
        </w:tc>
      </w:tr>
      <w:tr w:rsidR="00516B76" w:rsidRPr="005D11C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TTCACCAGACCACAGG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R MLOC_61603.1 target ata-miR166c-3p, ata-miR5168-3p, csi-miR166d, aqc-miR166c, osa-miR166e-3p</w:t>
            </w:r>
          </w:p>
        </w:tc>
      </w:tr>
      <w:tr w:rsidR="00516B76" w:rsidRPr="005D11C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TTTCTGTCCAAGGCCA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F MLOC_79063.3 target ata-miR166c-3p, ata-miR5168-3p, csi-miR166d, aqc-miR166c, osa-miR166e-3p</w:t>
            </w:r>
          </w:p>
        </w:tc>
      </w:tr>
      <w:tr w:rsidR="00516B76" w:rsidRPr="005D11C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GGATGTCGGCAACTTT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R MLOC_79063.3 target ata-miR166c-3p, ata-miR5168-3p, csi-miR166d, aqc-miR166c, osa-miR166e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CATCTGTCACCTTGGG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43714.2 target hvu-miR168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TAACATCAGCCAAACCAA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43714.2 target  hvu-miR168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GCCAACCCAGACTTCC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7890.1 target ata-mir166d-5p, aly-miR166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CAGGTCTCTTCGGCAA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7890.1 target ata-mir166d-5p, aly-miR166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AAGCCGGCAAAGAAGA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1773.1 target hvu-miR172b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CGGCGAAACAACAACA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1773.1 target hvu-miR172b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CTGGGGTTTCTGGCGT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8231.1 target ata-miR156c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CCAGGGACATGATCAA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8231.1 target ata-miR156c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GCTCTGCTCAAGGT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9288.1 target bdi-miR408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CAAGTGCGCGTCAAAG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9288.1 target bdi-miR408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GTCAATGCGTCGCGGGA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1497.1 target ata-mir1432-5p,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5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GCGGTACACGGGCTCG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1497.1 target ata-mir1432-5p,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CCCGGATCTTCAGC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1199.6 target gma-miR156k, cme-miR156j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GATCATCTAGGGGTGG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1199.6 target gma-miR156k, cme-miR156j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0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CACTGGCTGGTTCCTC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43575.1 target hvu-miR172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lastRenderedPageBreak/>
              <w:t>OS6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TAATGGACAACCGCAT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43575.1 target hvu-miR172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GAGTGACCAGCAAGACAG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20244.2 target ata-mir168-3p, zma-miR168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ACCTTGAACTGGCAGC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20244.2 target ata-mir168-3p, zma-miR168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CAAATTTCCTGCGTGTT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4637.1 target ata-mir166d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ACCACTTGGTGAACGCA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4637.1 target ata-mir166d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GTGGTCTGGATCGTGT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6778.1 target ath-mir8175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ACAGGCAGCGACCAC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6778.1 target ath-mir8175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TACATCGTCCAAGTGC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39969.1 target gma-mir6300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ATGGTACGGCTGTGAA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R MLOC_39969.1 target gma-mir6300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TCCAATGGTGCTCCCT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6091.3 target bdi-mir5054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CACCACGTCGAGGA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6091.3 target bdi-mir5054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ACTCCAGAGCAGGTGA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1386.1 target bdi-mir5054-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CATGGAAATGCGGCCTT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1386.1 target bdi-mir5054-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TTTGCAAATCAGGGTCC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3938.2 target bna-mir167d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AAACTCCTGCCATGGG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3938.2 target bna-mir167d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TGAAAGGTCCGGACGC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2426.1 target hvu-miR156a/b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ACGAGACAAGATGCTT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2426.1 target hvu-miR156a/b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TTCAAGACCGAGCTCT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5555.1 target ppt-mir894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TCATTCCTCATCCGTG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5555.1 target ppt-mir894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TGGGAGCTGAACCTTA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7140.1 target ppt-mir894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AATCACAGCACCACAC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7140.1 target ppt-mir894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TACCCTGCTTGTCGAC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21417.1 target hvu-mir505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ACTCAACAGACGCCTC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21417.1 target hvu-mir505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CAACTCGAAGACCACC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4285.1 target ata-miR171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TCGACTCTCCCAGCC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4285.1 target ata-miR171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GAGCAAGGTCACCGT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0369.1 target bdi-miR827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AATCTTCCTCCTCGCCC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0369.1 target bdi-miR827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GAAGCATGATTGATCC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9378.1 target bdi-miR827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TCAGGGCCATGTCTTT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9378.1 target bdi-miR827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CATTCATGGACCCCGG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9673.4 target hvu-miR171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ACGGAGGGAGTACAAG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9673.4 target hvu-miR171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GGAGGGAGAGTGCTAGT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2040.2 target ata-miR166c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CTCTCCGTCCATCTCT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2040.2 target ata-miR166c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GGTCAGGCATATCACA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0154.1 target ata-miR166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ACTGCGTACGTCCAAT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0154.1 target ata-miR166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TGGGTGAAGATGTTGAT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0788.1 target ata-miR1432-5p,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GCACCACAGAGTCTAC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0788.1 target ata-miR1432-5p,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CGTCGACCTGCATACT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0272.1 target ata-miR1432-5p,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GACGAGCGAGATCAGG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0272.1 target ata-miR1432-5p, bdi-miR1432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GAGGAAGATGATGACG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9888.1 target ata-miR5168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GGAACGGTCTCTCTCT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9888.1 target ata-miR5168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GGAGCACAAGATCGAG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2499.1 target aly-miR396b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TTCATGCCAAGCTTCT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2499.1 target aly-miR396b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CCAACTCTAGCAGCAA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1332.2 target aly-miR159, bdi-miR159a-3p, osa-miR319a-3p.2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TTGAGCCAGCTATTCGG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1332.2 target aly-miR159, bdi-miR159a-3p, osa-miR319a-3p.2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lastRenderedPageBreak/>
              <w:t>OS6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GAAGAACCCGTACAAG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5324.1 target hvu-miR159a/b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GCTGCTGTACATTTGGT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5324.1 target hvu-miR159a/b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TCCCCAGCATCATCCA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22278.1 target ata-miR398f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AAGATGGTGCCCTTGA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22278.1 target ata-miR398f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GCGTTGTTGTCTTTGGGT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5338.1 target hvu-miR6196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CCAAACTCGGCACCTAC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5338.1 target hvu-miR6196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TTGTAGAGTCCATGCA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2884.3 target ata-miR167c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CCTTCCTTCCTCTGCA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2884.3 target ata-miR167c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TGTCTGTTGTCTGTAG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2000.1 target ata-miR171c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6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GCACAGTAGCACATCTC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2000.1 target ata-miR171c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TCTGAGAGGTGAAATG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36752.2 target bdi-miR159b-5p.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CGGAGAAGCCCATCAG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36752.2 target bdi-miR159b-5p.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TGGGTGTTTCTGTGAG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74910.1 target aly-miR399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CAAAGACACAGCCAAAA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74910.1 target aly-miR399b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AAGGGTTGCTGCAGAC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2967.2 target ata-miR166e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ATAACTGCTGGCCAAAATCT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2967.2 target ata-miR166e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ATGAGCTAGCGGTGAT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12012.1 target bdi-miR159b-5p.3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ACTCTCCTCAGGTCTC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12012.1 target bdi-miR159b-5p.3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AGAGCAGGAGGACAAG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9252.1 target bdi-miR164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GCTTGCAGGAGTTGTTC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9252.1 target bdi-miR164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TGCCATACGTAGAAGCT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39634.2 target hvu-miR5049f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GCCAGTCATCCCACC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39634.2 target hvu-miR5049f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ATCGCGGTGGTTGAATT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739.1 target ata-miR395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ATCTGCGGTGACCAAA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739.1 target ata-miR395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GCATGCCAGTTTTGAG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4408.1 target ata-miR395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CTGAATGTAGGGCGGAT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4408.1 target ata-miR395a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TTGCCCTGGACATGTC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21142.1 target ata-miR408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ATAGCAAGGGTAGAGCATA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21142.1 target ata-miR408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CAGGGAGCAGCTACAA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53744.1 target aly-miR164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TCACCGGGATGTTCATC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53744.1 target aly-miR164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GCCACCATGAACACCT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4240.2 target aly-miR164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ATGCCATTACCGTTGCC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4240.2 target aly-miR164a-5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CTGAGACTTGACCCTG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80410.1 target bdi-miR156h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AGTGTGTCAACGGCCC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80410.1 target bdi-miR156h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ATTCGAGACATTGCCA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64091.1 target bdi-miR156h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CCACACAAATACATCAGCTCA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64091.1 target bdi-miR156h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TCTGTGTTTGCGTCGGGA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4830.1 target ata-miR156c-3p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6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ATTTCGACACGCACCCC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4830.1 target ata-miR156c-3p</w:t>
            </w:r>
          </w:p>
        </w:tc>
      </w:tr>
      <w:tr w:rsidR="00516B76" w:rsidRPr="005D11C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7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GCTTGCAGAGACACAAT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F MLOC_43830.1 HORVU.MOREX.r2.2HG0170380.1 Cly1(=AP2 family), target hvu-miR172b-3p 172-3p, 3'UTR</w:t>
            </w:r>
          </w:p>
        </w:tc>
      </w:tr>
      <w:tr w:rsidR="00516B76" w:rsidRPr="005D11C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7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TGCTGGTAATGGCTGT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RT-</w:t>
            </w:r>
            <w:proofErr w:type="spellStart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qPCR</w:t>
            </w:r>
            <w:proofErr w:type="spellEnd"/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 xml:space="preserve"> R MLOC_43830.1 HORVU.MOREX.r2.2HG0170380.1 Cly1(=AP2 family), target hvu-miR172b-3p 172-3p, 3'UTR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7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TGGTGGCTGCAAATTTAGTCGG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5' RACE Gene specific primer for trehalose-6-phosphate synthase MLOC_11773.1 HORVU.MOREX.r2.5HG0396750.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7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CCCCTTCAATTCCCTTCCC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F MLOC_43041.2 AP2 family target hvu-miR172b-3p, 5'UTR HORVU.MOREX.r2.7HG0618740.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OS7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AATCTGCAGGGTGGGTTT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R MLOC_43041.2 AP2 family target hvu-miR172b-3p, 5'UTR HORVU.MOREX.r2.7HG0618740.1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lastRenderedPageBreak/>
              <w:t>target for miRNA827_forwar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GATTCTTGGGTTGACT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SPX-MFS1 (Syg1/Pho81/XPR1-MAJOR FACILITATED SUPERFAMILY1) [HORVU2Hr1G094690]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arget for miRNA827_rever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TGATTTCAGATGCCACC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SPX-MFS1 (Syg1/Pho81/XPR1-MAJOR FACILITATED SUPERFAMILY1) [HORVU2Hr1G094690]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7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D11C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D11C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AACAAAATGTACGACCTTCATC</w:t>
            </w:r>
            <w:r w:rsidR="00516B76"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 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D11C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F </w:t>
            </w:r>
            <w:r w:rsidRPr="005D11C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Dwarf14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 promoter, control of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gDNA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 pre</w:t>
            </w:r>
            <w:r w:rsidR="00516B76"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sence in cDNA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7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D11C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D11C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TTTGGTTTCATTACTTATCCCT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D11C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R </w:t>
            </w:r>
            <w:r w:rsidRPr="005D11C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Dwarf14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 promoter, control of </w:t>
            </w:r>
            <w:proofErr w:type="spellStart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gDNA</w:t>
            </w:r>
            <w:proofErr w:type="spellEnd"/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 pre</w:t>
            </w:r>
            <w:r w:rsidR="00516B76"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sence in cDNA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38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TGACGCTGTGTTGCTTG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stan</w:t>
            </w:r>
            <w:r w:rsid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dard F </w:t>
            </w:r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ADP-</w:t>
            </w:r>
            <w:proofErr w:type="spellStart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ibosylation</w:t>
            </w:r>
            <w:proofErr w:type="spellEnd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 factor 1-like [</w:t>
            </w:r>
            <w:proofErr w:type="spellStart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GenBank</w:t>
            </w:r>
            <w:proofErr w:type="spellEnd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: AJ508228.2</w:t>
            </w:r>
            <w:r w:rsid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]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3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CGCATTCATCGCATTAG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T-qPCR stan</w:t>
            </w:r>
            <w:r w:rsid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dard R </w:t>
            </w:r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ADP-</w:t>
            </w:r>
            <w:proofErr w:type="spellStart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ibosylation</w:t>
            </w:r>
            <w:proofErr w:type="spellEnd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 xml:space="preserve"> factor 1-like [</w:t>
            </w:r>
            <w:proofErr w:type="spellStart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GenBank</w:t>
            </w:r>
            <w:proofErr w:type="spellEnd"/>
            <w:r w:rsidR="002D2667" w:rsidRP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: AJ508228.2</w:t>
            </w:r>
            <w:r w:rsidR="002D266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]</w:t>
            </w:r>
            <w:bookmarkStart w:id="0" w:name="_GoBack"/>
            <w:bookmarkEnd w:id="0"/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3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GTATGTGACAGGCAGAA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F 3'ADP, cDNA quality control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3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TGTAAAACCACGGCACAGA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 3'ADP, cDNA quality control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4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CACGACAGCCATCTTCATC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F 5'ADP, cDNA quality control</w:t>
            </w:r>
          </w:p>
        </w:tc>
      </w:tr>
      <w:tr w:rsidR="00516B76" w:rsidRPr="00516B76" w:rsidTr="00A607CD">
        <w:trPr>
          <w:trHeight w:val="283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APO4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pl-PL" w:eastAsia="pl-PL"/>
              </w:rPr>
              <w:t>GCGTGCTCCGCCTGATC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16B76" w:rsidRPr="00516B76" w:rsidRDefault="00516B76" w:rsidP="00516B76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</w:pPr>
            <w:r w:rsidRPr="00516B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pl-PL"/>
              </w:rPr>
              <w:t>R 5'ADP, cDNA quality control</w:t>
            </w:r>
          </w:p>
        </w:tc>
      </w:tr>
    </w:tbl>
    <w:p w:rsidR="00516B76" w:rsidRPr="00516B76" w:rsidRDefault="00516B76">
      <w:pPr>
        <w:rPr>
          <w:rFonts w:ascii="Times New Roman" w:hAnsi="Times New Roman" w:cs="Times New Roman"/>
        </w:rPr>
      </w:pPr>
    </w:p>
    <w:sectPr w:rsidR="00516B76" w:rsidRPr="00516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B76"/>
    <w:rsid w:val="002D2667"/>
    <w:rsid w:val="00516B76"/>
    <w:rsid w:val="005A4BD6"/>
    <w:rsid w:val="005D11C6"/>
    <w:rsid w:val="00A6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30772"/>
  <w15:chartTrackingRefBased/>
  <w15:docId w15:val="{883FF467-294C-486C-A3F7-E9711D6E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1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558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</dc:creator>
  <cp:keywords/>
  <dc:description/>
  <cp:lastModifiedBy>Aleksandra</cp:lastModifiedBy>
  <cp:revision>3</cp:revision>
  <dcterms:created xsi:type="dcterms:W3CDTF">2022-12-09T15:27:00Z</dcterms:created>
  <dcterms:modified xsi:type="dcterms:W3CDTF">2022-12-14T19:48:00Z</dcterms:modified>
</cp:coreProperties>
</file>